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B79" w:rsidRPr="00CF3295" w:rsidRDefault="00016B79" w:rsidP="00016B79">
      <w:pPr>
        <w:rPr>
          <w:b/>
        </w:rPr>
      </w:pPr>
      <w:r w:rsidRPr="00CF3295">
        <w:rPr>
          <w:b/>
        </w:rPr>
        <w:t>Supplementary figure legends</w:t>
      </w:r>
    </w:p>
    <w:p w:rsidR="00016B79" w:rsidRPr="00EB5E15" w:rsidRDefault="00016B79" w:rsidP="00016B79">
      <w:pPr>
        <w:rPr>
          <w:b/>
        </w:rPr>
      </w:pPr>
      <w:r w:rsidRPr="00462181">
        <w:rPr>
          <w:b/>
        </w:rPr>
        <w:t xml:space="preserve">Supplementary </w:t>
      </w:r>
      <w:r w:rsidRPr="00EB5E15">
        <w:rPr>
          <w:b/>
        </w:rPr>
        <w:t xml:space="preserve">Figure </w:t>
      </w:r>
      <w:r>
        <w:rPr>
          <w:b/>
        </w:rPr>
        <w:t>1</w:t>
      </w:r>
      <w:r w:rsidRPr="00EB5E15">
        <w:rPr>
          <w:b/>
        </w:rPr>
        <w:t xml:space="preserve">S. </w:t>
      </w:r>
      <w:r>
        <w:rPr>
          <w:b/>
        </w:rPr>
        <w:t xml:space="preserve">Analysis of gene transcription in </w:t>
      </w:r>
      <w:r w:rsidRPr="00EB5E15">
        <w:rPr>
          <w:b/>
        </w:rPr>
        <w:t>response to Sotrastaurin and Nutlin-3.</w:t>
      </w:r>
    </w:p>
    <w:p w:rsidR="00016B79" w:rsidRPr="004203D1" w:rsidRDefault="00016B79" w:rsidP="00016B79">
      <w:r>
        <w:t>Cell lines OMM1</w:t>
      </w:r>
      <w:r w:rsidRPr="00AC71D0">
        <w:t xml:space="preserve">, </w:t>
      </w:r>
      <w:r>
        <w:t>OMM2</w:t>
      </w:r>
      <w:r w:rsidRPr="00AC71D0">
        <w:t xml:space="preserve">.5 </w:t>
      </w:r>
      <w:r>
        <w:t>(8</w:t>
      </w:r>
      <w:r w:rsidRPr="00AC71D0">
        <w:t xml:space="preserve"> µM Nutlin-3</w:t>
      </w:r>
      <w:r>
        <w:t xml:space="preserve"> </w:t>
      </w:r>
      <w:r w:rsidRPr="00AC71D0">
        <w:t xml:space="preserve">and </w:t>
      </w:r>
      <w:r>
        <w:t>4</w:t>
      </w:r>
      <w:r w:rsidRPr="00AC71D0">
        <w:t xml:space="preserve"> µM Sotrastaurin</w:t>
      </w:r>
      <w:r>
        <w:t xml:space="preserve">) </w:t>
      </w:r>
      <w:r w:rsidRPr="00AC71D0">
        <w:t xml:space="preserve">and </w:t>
      </w:r>
      <w:r>
        <w:t>MM66 (2</w:t>
      </w:r>
      <w:r w:rsidRPr="00AC71D0">
        <w:t xml:space="preserve"> µM Nutlin-3</w:t>
      </w:r>
      <w:r>
        <w:t xml:space="preserve"> </w:t>
      </w:r>
      <w:r w:rsidRPr="00AC71D0">
        <w:t xml:space="preserve">and </w:t>
      </w:r>
      <w:r>
        <w:t>0.5</w:t>
      </w:r>
      <w:r w:rsidRPr="00AC71D0">
        <w:t xml:space="preserve"> µM Sotrastaurin</w:t>
      </w:r>
      <w:r>
        <w:t>)</w:t>
      </w:r>
      <w:r w:rsidRPr="00AC71D0">
        <w:t xml:space="preserve"> w</w:t>
      </w:r>
      <w:r>
        <w:t>ere</w:t>
      </w:r>
      <w:r w:rsidRPr="00AC71D0">
        <w:t xml:space="preserve"> </w:t>
      </w:r>
      <w:r>
        <w:t xml:space="preserve">incubated with Sotrastaurin and Nutlin-3 </w:t>
      </w:r>
      <w:r w:rsidRPr="007350BA">
        <w:t>for</w:t>
      </w:r>
      <w:r>
        <w:t xml:space="preserve"> 24 hours. Cells were harvested, RNA isolated, cDNA synthesized and expression of</w:t>
      </w:r>
      <w:r w:rsidRPr="007350BA">
        <w:t xml:space="preserve"> </w:t>
      </w:r>
      <w:r>
        <w:t xml:space="preserve">CDC25A, cyclin D1, </w:t>
      </w:r>
      <w:proofErr w:type="spellStart"/>
      <w:r>
        <w:t>survivin</w:t>
      </w:r>
      <w:proofErr w:type="spellEnd"/>
      <w:r>
        <w:t>, p21 and MDM2</w:t>
      </w:r>
      <w:r w:rsidRPr="007350BA">
        <w:t xml:space="preserve"> </w:t>
      </w:r>
      <w:r>
        <w:t>was determined. Relative expression compared to untreated controls is plotted.</w:t>
      </w:r>
    </w:p>
    <w:p w:rsidR="00016B79" w:rsidRPr="00EB5E15" w:rsidRDefault="00016B79" w:rsidP="00016B79">
      <w:pPr>
        <w:rPr>
          <w:b/>
        </w:rPr>
      </w:pPr>
      <w:r w:rsidRPr="00462181">
        <w:rPr>
          <w:b/>
        </w:rPr>
        <w:t>Supplementary Figure</w:t>
      </w:r>
      <w:r w:rsidRPr="00EB5E15">
        <w:rPr>
          <w:b/>
        </w:rPr>
        <w:t xml:space="preserve"> </w:t>
      </w:r>
      <w:r>
        <w:rPr>
          <w:b/>
        </w:rPr>
        <w:t>2</w:t>
      </w:r>
      <w:r w:rsidRPr="00EB5E15">
        <w:rPr>
          <w:b/>
        </w:rPr>
        <w:t xml:space="preserve">S. </w:t>
      </w:r>
      <w:r w:rsidR="0016119E">
        <w:rPr>
          <w:b/>
        </w:rPr>
        <w:t>Induction of cell cycle arrest and cell death</w:t>
      </w:r>
      <w:r w:rsidRPr="00EB5E15">
        <w:rPr>
          <w:b/>
        </w:rPr>
        <w:t xml:space="preserve"> upon p53 activation and PKC inhibition.</w:t>
      </w:r>
    </w:p>
    <w:p w:rsidR="00016B79" w:rsidRDefault="0016119E" w:rsidP="00016B79">
      <w:r>
        <w:t>(</w:t>
      </w:r>
      <w:r w:rsidRPr="004203D1">
        <w:rPr>
          <w:b/>
        </w:rPr>
        <w:t>a</w:t>
      </w:r>
      <w:r>
        <w:t xml:space="preserve">) MM66 and MM28 were incubated for 72 hours with </w:t>
      </w:r>
      <w:r w:rsidR="00957C07">
        <w:t>Sotrastaurin (MM66: 4 µM and MM28 1</w:t>
      </w:r>
      <w:r w:rsidR="00957C07" w:rsidRPr="00957C07">
        <w:t xml:space="preserve"> </w:t>
      </w:r>
      <w:r w:rsidR="00957C07">
        <w:t>µM)</w:t>
      </w:r>
      <w:r>
        <w:t xml:space="preserve">, </w:t>
      </w:r>
      <w:r w:rsidR="00957C07">
        <w:t>8</w:t>
      </w:r>
      <w:r>
        <w:t xml:space="preserve"> µM  Nutlin-3 or the combination. Expression of </w:t>
      </w:r>
      <w:r w:rsidR="00E900B9">
        <w:t>cleaved</w:t>
      </w:r>
      <w:bookmarkStart w:id="0" w:name="_GoBack"/>
      <w:bookmarkEnd w:id="0"/>
      <w:r>
        <w:t xml:space="preserve"> </w:t>
      </w:r>
      <w:r w:rsidR="00957C07">
        <w:t>caspase 3</w:t>
      </w:r>
      <w:r>
        <w:t xml:space="preserve"> was determined by Western blot. Expression of </w:t>
      </w:r>
      <w:r w:rsidR="00957C07">
        <w:t>UPS7</w:t>
      </w:r>
      <w:r>
        <w:t xml:space="preserve"> was assessed to control for equal loading. </w:t>
      </w:r>
      <w:r w:rsidR="001F4C0D">
        <w:t>(</w:t>
      </w:r>
      <w:r w:rsidR="001F4C0D" w:rsidRPr="001F4C0D">
        <w:rPr>
          <w:b/>
        </w:rPr>
        <w:t>b</w:t>
      </w:r>
      <w:r w:rsidR="001F4C0D">
        <w:t xml:space="preserve">) </w:t>
      </w:r>
      <w:r w:rsidR="00016B79">
        <w:t>After treating OMM2.5, OMM1, OMM2.3 (8 μM Nutlin-3 and 4 μM Sotrastaurin) and MM28 (8 μM Nutlin-3 and 1 μM Sotrastaurin) for 72 hours the cell cycle profiles were determined with flow cytometry using PI staining. Representative figures of three independent experiments with the percentage of each cell cycle phase (G1, S, G2/M and subG1) are shown.</w:t>
      </w:r>
    </w:p>
    <w:p w:rsidR="00016B79" w:rsidRPr="00EB5E15" w:rsidRDefault="00016B79" w:rsidP="00016B79">
      <w:pPr>
        <w:rPr>
          <w:b/>
        </w:rPr>
      </w:pPr>
      <w:r w:rsidRPr="00462181">
        <w:rPr>
          <w:b/>
        </w:rPr>
        <w:t>Supplementary</w:t>
      </w:r>
      <w:r w:rsidRPr="00EB5E15">
        <w:rPr>
          <w:b/>
        </w:rPr>
        <w:t xml:space="preserve"> Figure </w:t>
      </w:r>
      <w:r>
        <w:rPr>
          <w:b/>
        </w:rPr>
        <w:t>3</w:t>
      </w:r>
      <w:r w:rsidRPr="00EB5E15">
        <w:rPr>
          <w:b/>
        </w:rPr>
        <w:t xml:space="preserve">S. </w:t>
      </w:r>
      <w:r>
        <w:rPr>
          <w:b/>
        </w:rPr>
        <w:t>p21 expression in response to MDMX knockdown</w:t>
      </w:r>
    </w:p>
    <w:p w:rsidR="00016B79" w:rsidRDefault="00905C3D" w:rsidP="00016B79">
      <w:r>
        <w:t>(</w:t>
      </w:r>
      <w:r w:rsidRPr="00905C3D">
        <w:rPr>
          <w:b/>
        </w:rPr>
        <w:t>a</w:t>
      </w:r>
      <w:r>
        <w:t xml:space="preserve">) </w:t>
      </w:r>
      <w:r w:rsidR="00016B79">
        <w:t xml:space="preserve">OMM2.3- and MEL202 i-shCtrl and </w:t>
      </w:r>
      <w:proofErr w:type="spellStart"/>
      <w:r w:rsidR="00016B79">
        <w:t>i-shMDMX</w:t>
      </w:r>
      <w:proofErr w:type="spellEnd"/>
      <w:r w:rsidR="00016B79">
        <w:t xml:space="preserve"> cells</w:t>
      </w:r>
      <w:r w:rsidR="00016B79" w:rsidRPr="00AC71D0">
        <w:t xml:space="preserve"> w</w:t>
      </w:r>
      <w:r w:rsidR="00016B79">
        <w:t>ere</w:t>
      </w:r>
      <w:r w:rsidR="00016B79" w:rsidRPr="00AC71D0">
        <w:t xml:space="preserve"> </w:t>
      </w:r>
      <w:r w:rsidR="00016B79">
        <w:t xml:space="preserve">incubated with 20 ng/ml doxycycline or solvent </w:t>
      </w:r>
      <w:r w:rsidR="00016B79" w:rsidRPr="007350BA">
        <w:t>for</w:t>
      </w:r>
      <w:r w:rsidR="00016B79">
        <w:t xml:space="preserve"> 72 hours. Cells were harvested, RNA isolated, cDNA synthesized and expression levels of</w:t>
      </w:r>
      <w:r w:rsidR="00016B79" w:rsidRPr="007350BA">
        <w:t xml:space="preserve"> </w:t>
      </w:r>
      <w:r w:rsidR="00016B79">
        <w:t>p21 mRNA</w:t>
      </w:r>
      <w:r w:rsidR="00016B79" w:rsidRPr="007350BA">
        <w:t xml:space="preserve"> </w:t>
      </w:r>
      <w:r w:rsidR="00016B79">
        <w:t>was determined by qPCR. Relative expression compared to untreated is plotted.</w:t>
      </w:r>
      <w:r>
        <w:t xml:space="preserve"> (</w:t>
      </w:r>
      <w:r w:rsidRPr="00905C3D">
        <w:rPr>
          <w:b/>
        </w:rPr>
        <w:t>b</w:t>
      </w:r>
      <w:r>
        <w:t>) Expression levels of known p53 target genes (MDM2, CYFIP2, MAD2L1 and KIF23) upon MDMX depletion in MEL202.</w:t>
      </w:r>
    </w:p>
    <w:p w:rsidR="00016B79" w:rsidRPr="00EB5E15" w:rsidRDefault="00016B79" w:rsidP="00016B79">
      <w:pPr>
        <w:rPr>
          <w:b/>
        </w:rPr>
      </w:pPr>
      <w:r w:rsidRPr="00462181">
        <w:rPr>
          <w:b/>
        </w:rPr>
        <w:t>Supplementary Figure</w:t>
      </w:r>
      <w:r w:rsidRPr="00EB5E15">
        <w:rPr>
          <w:b/>
        </w:rPr>
        <w:t xml:space="preserve"> </w:t>
      </w:r>
      <w:r>
        <w:rPr>
          <w:b/>
        </w:rPr>
        <w:t>4</w:t>
      </w:r>
      <w:r w:rsidRPr="00EB5E15">
        <w:rPr>
          <w:b/>
        </w:rPr>
        <w:t xml:space="preserve">S. PKCδ depletion sensitizes MEL202 cells for Nutlin-3. </w:t>
      </w:r>
    </w:p>
    <w:p w:rsidR="00016B79" w:rsidRPr="00B51397" w:rsidRDefault="00016B79" w:rsidP="00016B79">
      <w:r>
        <w:t>(</w:t>
      </w:r>
      <w:r w:rsidRPr="004203D1">
        <w:rPr>
          <w:b/>
        </w:rPr>
        <w:t>a</w:t>
      </w:r>
      <w:r>
        <w:t>) MEL202 i-shCtrl and -i-shPKCδ cells were incubated for 72 hours with 20 ng/ml doxycycline, 1 µM  Nutlin-3 or the combination. Expression of phosphorylated PKCδ, p53 and PARP was determined by Western blot. Expression of vinculin was assessed to control for equal loading. (</w:t>
      </w:r>
      <w:r w:rsidRPr="004203D1">
        <w:rPr>
          <w:b/>
        </w:rPr>
        <w:t>b</w:t>
      </w:r>
      <w:r>
        <w:t xml:space="preserve">) MEL202 i-shCtrl and -i-shPKCδ cells were seeded in quadruplicate into 12-well plates and incubated for 8 days with 20 ng/ml doxycycline, 1 µM Nutlin-3 or the combination. Cell survival was determined using crystal violet staining. </w:t>
      </w:r>
      <w:r w:rsidR="00C958EB">
        <w:t xml:space="preserve">Data plotted are the normalized averages with the standard deviation as error bars. </w:t>
      </w:r>
      <w:r w:rsidR="00BE7ABF">
        <w:t>Combinations which survival significantly differed compared to both single treatments are indicated with an asterisk (*).</w:t>
      </w:r>
      <w:r w:rsidR="00B51397">
        <w:t xml:space="preserve"> (</w:t>
      </w:r>
      <w:r w:rsidR="00B51397">
        <w:rPr>
          <w:b/>
        </w:rPr>
        <w:t>c</w:t>
      </w:r>
      <w:r w:rsidR="00B51397">
        <w:t>) MEL202 i-shCtrl and -i-shPKCδ cells were incubated for 72 hours with 20 ng/ml doxycycline. Expression of PKCδ, phosphorylated PKC α, β, λ, and ξ was determined by Western blot. Expression of USP7 was assessed to control for equal loading.</w:t>
      </w:r>
    </w:p>
    <w:p w:rsidR="00B94BA2" w:rsidRDefault="00E900B9"/>
    <w:sectPr w:rsidR="00B94B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B79"/>
    <w:rsid w:val="00016B79"/>
    <w:rsid w:val="0016119E"/>
    <w:rsid w:val="001F4C0D"/>
    <w:rsid w:val="003C6B69"/>
    <w:rsid w:val="00905C3D"/>
    <w:rsid w:val="00957C07"/>
    <w:rsid w:val="00B51397"/>
    <w:rsid w:val="00BE7ABF"/>
    <w:rsid w:val="00C958EB"/>
    <w:rsid w:val="00E16050"/>
    <w:rsid w:val="00E900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B7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5C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B7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5C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34063CC</Template>
  <TotalTime>137</TotalTime>
  <Pages>1</Pages>
  <Words>404</Words>
  <Characters>230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jkants, R.C. (MCB)</dc:creator>
  <cp:lastModifiedBy>Heijkants, R.C. (MCB)</cp:lastModifiedBy>
  <cp:revision>8</cp:revision>
  <dcterms:created xsi:type="dcterms:W3CDTF">2017-10-17T15:32:00Z</dcterms:created>
  <dcterms:modified xsi:type="dcterms:W3CDTF">2018-01-16T13:05:00Z</dcterms:modified>
</cp:coreProperties>
</file>